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Garamond" w:ascii="Garamond" w:hAnsi="Garamond"/>
          <w:b/>
        </w:rPr>
        <w:t xml:space="preserve">Table S3. </w:t>
      </w:r>
      <w:r>
        <w:rPr/>
        <w:t xml:space="preserve">Decision criteria for classifying land. </w:t>
      </w:r>
    </w:p>
    <w:tbl>
      <w:tblPr>
        <w:tblW w:w="8856" w:type="dxa"/>
        <w:jc w:val="left"/>
        <w:tblInd w:w="-113" w:type="dxa"/>
        <w:tblLayout w:type="fixed"/>
        <w:tblCellMar>
          <w:top w:w="0" w:type="dxa"/>
          <w:left w:w="108" w:type="dxa"/>
          <w:bottom w:w="0" w:type="dxa"/>
          <w:right w:w="108" w:type="dxa"/>
        </w:tblCellMar>
      </w:tblPr>
      <w:tblGrid>
        <w:gridCol w:w="1188"/>
        <w:gridCol w:w="1980"/>
        <w:gridCol w:w="1980"/>
        <w:gridCol w:w="370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rPr>
            </w:pPr>
            <w:r>
              <w:rPr>
                <w:rFonts w:cs="Garamond" w:ascii="Garamond" w:hAnsi="Garamond"/>
                <w:b/>
              </w:rPr>
              <w:t>Energy technolog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rPr>
            </w:pPr>
            <w:r>
              <w:rPr>
                <w:rFonts w:cs="Garamond" w:ascii="Garamond" w:hAnsi="Garamond"/>
                <w:b/>
              </w:rPr>
              <w:t>Suppl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rPr>
            </w:pPr>
            <w:r>
              <w:rPr>
                <w:rFonts w:cs="Garamond" w:ascii="Garamond" w:hAnsi="Garamond"/>
                <w:b/>
              </w:rPr>
              <w:t>Demand</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rPr>
            </w:pPr>
            <w:r>
              <w:rPr>
                <w:rFonts w:cs="Garamond" w:ascii="Garamond" w:hAnsi="Garamond"/>
                <w:b/>
              </w:rPr>
              <w:t>Data Sourc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Co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ithin coal basin (Excellent, Good, or Poo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navigable river or coal-bearing railroad (Excellent &lt;25 km, Good 25-100 km, Poor &gt; 1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2008 Carbon Sequestration Atlas (coal basins); Ventyx vector data (rivers and railroad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CC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ithin known coal basin, oil or gas reservoir, or deep saline formation (Excellent, Good, or Poo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large (&gt; 100 MW) coal or natural gas plant (Excellent &lt; 25 km, Good 25-100 km, Poor &gt; 1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2008 Carbon Sequestration Atlas (coal, oil, natural gas, and saline formations); Ventyx vector data (power plant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ind- onshor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ind power class of NREL (Excellent 6-7, Good 4-5, Poor 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power transmission line (Excellent &lt; 25 km, Good 25-100 km, Poor &gt; 1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50m NREL wind maps, where available, otherwise other sources of  high-resolution maps for IA, MN, NY, WI, or TX, otherwise low-resolution NREL wind map; Ventyx vector data (transmission lin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ind- offshor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ind power class of NREL (Excellent 6-7, Good 4-5, Poor 3) for sites in less than 30 m deep wat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power transmission line (Excellent &lt; 25 km, Good 25-100 km, Poor &gt; 1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50m NREL wind maps, where available, otherwise other sources of  high-resolution maps for IA, MN, NY, WI, or TX, otherwise low-resolution NREL wind map, otherwise NASA’s Prediction of Worldwide Energy Resource project Surface meteorology and Solar Energy dataset; Ventyx vector data (transmission lines); GTOPO1 (bathymetr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Geotherm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U.S. geothermal resources map (Excellent &gt; 200 ºC, Good 150-200 ºC, Poor &lt; 150 ºC), Alaska map of geothermal resources (if delineated as exploitable, Goo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power transmission line (Excellent &lt; 25 km, Good 25-100 km, Poor &gt; 1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U.S. Geothermal Resources Map, otherwise Alaska assessment of geothermal resources; Ventyx vector data (transmission lin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Hydropow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Continuous measurement of total MW potential by HUC regi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power transmission line less than 25 km, else unsuitable</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OE’s Water Energy Resources of the United States; Ventyx vector data (transmission lin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Solar PV</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 xml:space="preserve">Annual kilowatt hours for optimally tilted surface (Excellent &gt; 6000, Good 4500-6000, Poor 3000-4500)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power transmission line (Excellent &lt; 25km, Good 25-100km, Poor &gt; 1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NREL estimates for the lower 48 states, otherwise NASA’s Prediction of Worldwide Energy Resource project Surface meteorology and Solar Energy dataset; Ventyx vector data (transmission lin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Solar Therm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Annual kilowatt hours for direct normal insolation (Excellent &gt; 6000, Good 4500-6000, Poor 3000-450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power transmission line (Excellent &lt; 25km, Good 25-100km, Poor &gt; 1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NREL estimates for the lower 48 states, otherwise NASA’s Prediction of Worldwide Energy Resource project Surface meteorology and Solar Energy dataset; Ventyx vector data (transmission lin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Nuclea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Near major water supplies for cooling (Excellent, Good, or Poor); Acceptable earthquake risk (less than a 2% chance of an earthquake with peak horizontal acceleration of 0.8 G within 50 year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navigable river or coal-bearing railroad (Excellent &lt;25 km, Good 25-100 km, Poor &gt; 100 km); Distance to nearest power transmission line (Excellent &lt; 25 km, Good 25-100 km, Poor &gt; 1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GTOPO1 (bathymetry of oceans and Great Lakes); U.S. National Water Polygon Feature Areas, ESRI data (location of interior water bodies, non-permanent features like swamps excluded); United States National Seismic Hazard Map; Ventyx vector data (rivers, railroads, and transmission lin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Natural Gas- domestic</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ithin known natural gas basin (Excellent, Good, or Poo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natural gas line (Excellent &lt; 25 km, Good 25-100 km, Poor &gt; 1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Ventyx vector data (natural gas lines and oil basin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Natural Gas- internation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Continuous measurement of billion cubic feet of gas remaining within natural gas basi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None</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orld Petroleum Assessment 2000 [1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Oil- domestic, onshore lower 4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ithin known oil producing region (Excellent, Good, or Poo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oil refinery (Excellent &lt; 100 km, Good 100-200 km, Poor &gt; 2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1995 National Oil and Gas Assessment; Ventyx vector data (oil refinery location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Oil- domestic, offshore lower 4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ithin known oil producing basin (Excellent, Good, or Poor); Water Depth (Excellent &lt; 200 m, Good 200-3000 m, Poor &gt; 3000 m)</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 xml:space="preserve">Within Exclusive Economic Zone (Excellent, Good, or Poor) </w:t>
            </w:r>
          </w:p>
        </w:tc>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rFonts w:eastAsia="Garamond" w:cs="Garamond" w:ascii="Garamond" w:hAnsi="Garamond"/>
              </w:rPr>
              <w:t xml:space="preserve"> </w:t>
            </w:r>
            <w:r>
              <w:rPr>
                <w:rFonts w:cs="Garamond" w:ascii="Garamond" w:hAnsi="Garamond"/>
              </w:rPr>
              <w:t>World Petroleum Assessment 2000; Ventyx vector data (current oil platforms); Mann et al. map of known large oil basins [18];  GTOPO1 (bathymetry of oceans); ESRI vector files of U.S., Canada, and Mexico (calculation of EEZ).</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Oil- international, onshor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Continuous measurement of million barrels of oils remaining within oil basi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None</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orld Petroleum Assessment 2000 [1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Oil- international, offshor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Continuous measurement of million barrels of oils remaining within oil basi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None</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World Petroleum Assessment 2000 [1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Biofuels- domestic corn ethano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GAEZ suitability class for growing corn (Excellent 1-2, Good 3, Poor 4-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biofuel refinery, current or proposed (Excellent &lt; 100 km, Good 100-200 km, Poor &gt; 2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GAEZ suitability data; Ventyx vector data (biofuel refineri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Biofuels- domestic soy biodiese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GAEZ suitability class for growing soy (Excellent 1-2, Good 3, Poor 4-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Distance to nearest biofuel refinery, current or proposed (Excellent &lt; 100 km, Good 100-200 km, Poor &gt; 200 km)</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GAEZ suitability data; Ventyx vector data (biofuel refineri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Biofuels- domestic cellosic ethano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GAEZ suitability class for any crop (Excellent 1-2, Good 3, Poor 4-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None</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GAEZ suitability data;</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Biofuels- international ethano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GAEZ suitability class for sugarcane (Excellent 1-2, Good 3, Poor 4-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None</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GAEZ suitability data;</w:t>
            </w:r>
          </w:p>
        </w:tc>
      </w:tr>
    </w:tbl>
    <w:p>
      <w:pPr>
        <w:pStyle w:val="Normal"/>
        <w:rPr>
          <w:rFonts w:ascii="Garamond" w:hAnsi="Garamond" w:cs="Garamond"/>
        </w:rPr>
      </w:pPr>
      <w:r>
        <w:rPr>
          <w:rFonts w:cs="Garamond" w:ascii="Garamond" w:hAnsi="Garamond"/>
        </w:rPr>
        <w:t>Land was classified as Excellent, Good, or Poor for the development of particular energy technologies. All other areas considered unsuitable. Within the United States, all areas that are permanently excluded (see text) from development are classified as unsuitable. Both supply and demand/market access issues were considered for each technology. If a particular place was classified in one category with regard to supply issues and another category with regard to demand/market access issues, the place is assigned to the lowest category. For example, a site with Excellent geothermal resources but 50km from a power line is classified as Goo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2T02:45:00Z</dcterms:created>
  <dc:creator>rob_mcdonald</dc:creator>
  <dc:description/>
  <cp:keywords/>
  <dc:language>en-US</dc:language>
  <cp:lastModifiedBy>rob_mcdonald</cp:lastModifiedBy>
  <dcterms:modified xsi:type="dcterms:W3CDTF">2009-08-12T02:45:00Z</dcterms:modified>
  <cp:revision>1</cp:revision>
  <dc:subject/>
  <dc:title>Table S3</dc:title>
</cp:coreProperties>
</file>